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800A1" w14:textId="77777777" w:rsidR="00216BDD" w:rsidRDefault="005313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 Information on antibodies used in this study</w:t>
      </w:r>
    </w:p>
    <w:tbl>
      <w:tblPr>
        <w:tblStyle w:val="aa"/>
        <w:tblpPr w:leftFromText="180" w:rightFromText="180" w:vertAnchor="text" w:horzAnchor="margin" w:tblpY="157"/>
        <w:tblW w:w="14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670"/>
        <w:gridCol w:w="1968"/>
        <w:gridCol w:w="2252"/>
        <w:gridCol w:w="2738"/>
        <w:gridCol w:w="4418"/>
      </w:tblGrid>
      <w:tr w:rsidR="00216BDD" w14:paraId="6A812F94" w14:textId="77777777">
        <w:trPr>
          <w:cantSplit/>
          <w:trHeight w:hRule="exact" w:val="340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6DD1468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648D41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8BEEA6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94F2FB2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DE58DE3" w14:textId="77777777" w:rsidR="00216BDD" w:rsidRDefault="0053137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216BDD" w14:paraId="4E25C438" w14:textId="77777777">
        <w:trPr>
          <w:cantSplit/>
          <w:trHeight w:hRule="exact" w:val="340"/>
        </w:trPr>
        <w:tc>
          <w:tcPr>
            <w:tcW w:w="2670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0B332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B7539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D0D8BD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BB5AE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441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9A290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395-1-A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China</w:t>
            </w:r>
          </w:p>
        </w:tc>
      </w:tr>
      <w:tr w:rsidR="00216BDD" w14:paraId="24C545C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19E572C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ATS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27145B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1E8C35E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03FCB02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0FFE2B0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-3903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A</w:t>
            </w:r>
          </w:p>
        </w:tc>
      </w:tr>
      <w:tr w:rsidR="00216BDD" w14:paraId="739B2B6C" w14:textId="77777777">
        <w:trPr>
          <w:cantSplit/>
          <w:trHeight w:hRule="exact" w:val="352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F12601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3EFC73A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5ED6A5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3016616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5A4855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China</w:t>
            </w:r>
          </w:p>
        </w:tc>
      </w:tr>
      <w:tr w:rsidR="00216BDD" w14:paraId="74D8BC6E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22DDB483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XCR4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E62DD2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21CC148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D3BC78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96222A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042-1-Ig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7091EAC4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9C1BEA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-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58BBB55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4292FB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B192AA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7F86C71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373-1-A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20B21630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28E860C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-7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5D6A58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469A604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B6C4B0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7488019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374-1-A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74326664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6B09ED8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-9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6EB2A5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6C33513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9D7F70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D2D0C0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375-1-AP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78B9789A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4C8EF70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3A876C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10E18DF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380FA56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4B4A33F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2C9, 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216BDD" w14:paraId="2696723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7E54AA4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1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11522D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2E72D4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9C026E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4BA225F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55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7B2D4F23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74A8250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27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71A2871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0324701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27EDF9C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F93263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614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66C55A61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1441DF0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3E1636B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53DA0C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584F03F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A58ABD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08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1266855F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3C291E1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073626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5938075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6B3DD5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6D3E844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28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565A38F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021749A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in D1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52726C9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0ABC57D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7682971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0AEA375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186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527DFBD5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5E47F0D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l-2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08F00A4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7BC818C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466B0D84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13F2539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789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09756C72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4632FFC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2D8A861A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4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36475801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6A07FFE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4FF1C73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599-2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4086D2B6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78CDF97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ak</w:t>
            </w:r>
            <w:proofErr w:type="spellEnd"/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10E9842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697FD8A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68A794F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000AFC89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4E4, Cell Signa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</w:p>
        </w:tc>
      </w:tr>
      <w:tr w:rsidR="00216BDD" w14:paraId="785AA22F" w14:textId="77777777">
        <w:trPr>
          <w:cantSplit/>
          <w:trHeight w:hRule="exact" w:val="340"/>
        </w:trPr>
        <w:tc>
          <w:tcPr>
            <w:tcW w:w="2670" w:type="dxa"/>
            <w:shd w:val="clear" w:color="auto" w:fill="F2F2F2" w:themeFill="background1" w:themeFillShade="F2"/>
            <w:vAlign w:val="center"/>
          </w:tcPr>
          <w:p w14:paraId="0F4E59C7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ase 3</w:t>
            </w:r>
          </w:p>
        </w:tc>
        <w:tc>
          <w:tcPr>
            <w:tcW w:w="1968" w:type="dxa"/>
            <w:shd w:val="clear" w:color="auto" w:fill="F2F2F2" w:themeFill="background1" w:themeFillShade="F2"/>
            <w:vAlign w:val="center"/>
          </w:tcPr>
          <w:p w14:paraId="4BD6D73F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shd w:val="clear" w:color="auto" w:fill="F2F2F2" w:themeFill="background1" w:themeFillShade="F2"/>
            <w:vAlign w:val="center"/>
          </w:tcPr>
          <w:p w14:paraId="0C0C6F52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2F2F2" w:themeFill="background1" w:themeFillShade="F2"/>
            <w:vAlign w:val="center"/>
          </w:tcPr>
          <w:p w14:paraId="541751B0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2F2F2" w:themeFill="background1" w:themeFillShade="F2"/>
            <w:vAlign w:val="center"/>
          </w:tcPr>
          <w:p w14:paraId="1DA5AFEC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677-1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P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  <w:tr w:rsidR="00216BDD" w14:paraId="759784B7" w14:textId="77777777">
        <w:trPr>
          <w:cantSplit/>
          <w:trHeight w:hRule="exact" w:val="340"/>
        </w:trPr>
        <w:tc>
          <w:tcPr>
            <w:tcW w:w="2670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0CE0C8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tochrome C</w:t>
            </w:r>
          </w:p>
        </w:tc>
        <w:tc>
          <w:tcPr>
            <w:tcW w:w="196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182E4D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B50B0E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75CBB6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4418" w:type="dxa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D14E4BB" w14:textId="77777777" w:rsidR="00216BDD" w:rsidRDefault="0053137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264-2-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</w:tr>
    </w:tbl>
    <w:p w14:paraId="50CB55D1" w14:textId="77777777" w:rsidR="00216BDD" w:rsidRDefault="00216BDD">
      <w:pPr>
        <w:spacing w:line="480" w:lineRule="auto"/>
        <w:rPr>
          <w:rFonts w:ascii="Times New Roman" w:hAnsi="Times New Roman" w:cs="Times New Roman"/>
          <w:b/>
        </w:rPr>
      </w:pPr>
    </w:p>
    <w:p w14:paraId="23A81E26" w14:textId="77777777" w:rsidR="00216BDD" w:rsidRDefault="00216BD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3996EE0" w14:textId="1E255A51" w:rsidR="00216BDD" w:rsidRDefault="00531370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3E37">
        <w:rPr>
          <w:rFonts w:ascii="Times New Roman" w:hAnsi="Times New Roman" w:cs="Times New Roman"/>
          <w:b/>
          <w:sz w:val="24"/>
          <w:szCs w:val="24"/>
        </w:rPr>
        <w:t>HCC mRN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3E37">
        <w:rPr>
          <w:rFonts w:ascii="Times New Roman" w:hAnsi="Times New Roman" w:cs="Times New Roman"/>
          <w:b/>
          <w:sz w:val="24"/>
          <w:szCs w:val="24"/>
        </w:rPr>
        <w:t xml:space="preserve">datasets obtained from GEO </w:t>
      </w:r>
    </w:p>
    <w:tbl>
      <w:tblPr>
        <w:tblStyle w:val="aa"/>
        <w:tblpPr w:leftFromText="180" w:rightFromText="180" w:vertAnchor="text" w:horzAnchor="page" w:tblpX="1513" w:tblpY="543"/>
        <w:tblOverlap w:val="never"/>
        <w:tblW w:w="1386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183"/>
        <w:gridCol w:w="2295"/>
        <w:gridCol w:w="1442"/>
        <w:gridCol w:w="3204"/>
        <w:gridCol w:w="2396"/>
      </w:tblGrid>
      <w:tr w:rsidR="00216BDD" w14:paraId="6EDE6BA4" w14:textId="77777777">
        <w:trPr>
          <w:trHeight w:val="304"/>
        </w:trPr>
        <w:tc>
          <w:tcPr>
            <w:tcW w:w="234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3F3D66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hort ID</w:t>
            </w:r>
          </w:p>
        </w:tc>
        <w:tc>
          <w:tcPr>
            <w:tcW w:w="2183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5234A79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3737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35ECC452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320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3458C0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ublication year</w:t>
            </w:r>
          </w:p>
        </w:tc>
        <w:tc>
          <w:tcPr>
            <w:tcW w:w="239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3DAB39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</w:tr>
      <w:tr w:rsidR="00216BDD" w14:paraId="0EA6F454" w14:textId="77777777">
        <w:trPr>
          <w:trHeight w:val="304"/>
        </w:trPr>
        <w:tc>
          <w:tcPr>
            <w:tcW w:w="2340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65D46CC9" w14:textId="77777777" w:rsidR="00216BDD" w:rsidRDefault="00216BD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3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215E3EC0" w14:textId="77777777" w:rsidR="00216BDD" w:rsidRDefault="00216BD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79A1C86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n-tumor</w:t>
            </w:r>
          </w:p>
        </w:tc>
        <w:tc>
          <w:tcPr>
            <w:tcW w:w="144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E45132D" w14:textId="77777777" w:rsidR="00216BDD" w:rsidRDefault="00531370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</w:p>
        </w:tc>
        <w:tc>
          <w:tcPr>
            <w:tcW w:w="3204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2AFD7EAA" w14:textId="77777777" w:rsidR="00216BDD" w:rsidRDefault="00216BD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6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59F10703" w14:textId="77777777" w:rsidR="00216BDD" w:rsidRDefault="00216BD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16BDD" w14:paraId="1C042B92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5F8061F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102083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070F914E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7B462018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5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4C4A32DA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558DB208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8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37F3B8C5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J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pan</w:t>
            </w:r>
          </w:p>
        </w:tc>
      </w:tr>
      <w:tr w:rsidR="00216BDD" w14:paraId="7BB51715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70836E2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14520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412E7ACE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2F2A109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7BCB764D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7865511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03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077A5900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216BDD" w14:paraId="205F57B2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D4388C5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39791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52E2EF6B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6707AD77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2C96A70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2A9216CD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418181DA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216BDD" w14:paraId="5E5A1184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04B416CB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45436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0BDB160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6EE8F1C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7990DE1F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5A64253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164B35C2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216BDD" w14:paraId="451A4994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405EDE14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54236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127A790A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Ag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lent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7F822AF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FB6C6EE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61FA6EB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F75CBDA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taly</w:t>
            </w:r>
          </w:p>
        </w:tc>
      </w:tr>
      <w:tr w:rsidR="00216BDD" w14:paraId="481E8574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1C85956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57957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4BC038D9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2851C6C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6443BA59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1550E46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B57888E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gapore</w:t>
            </w:r>
          </w:p>
        </w:tc>
      </w:tr>
      <w:tr w:rsidR="00216BDD" w14:paraId="521B496C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55F2931F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60502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5603004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4C2D77F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0760C522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267760E0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5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4CCC3BB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iwan</w:t>
            </w:r>
          </w:p>
        </w:tc>
      </w:tr>
      <w:tr w:rsidR="00216BDD" w14:paraId="3C9E8162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7BDC96B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62232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588DD1B3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53B2B24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096EC12A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78F51A8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6E07CF09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rance</w:t>
            </w:r>
          </w:p>
        </w:tc>
      </w:tr>
      <w:tr w:rsidR="00216BDD" w14:paraId="73CFD1DD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27D662D9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64041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669AD4EE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5CE78DD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A397A13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A0D063D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6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70B53C1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witzerland</w:t>
            </w:r>
          </w:p>
        </w:tc>
      </w:tr>
      <w:tr w:rsidR="00216BDD" w14:paraId="329B7205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06B30772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76297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1D315325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084F64CC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68DA9BFB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259EDD07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A921E26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216BDD" w14:paraId="32DD1BD6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1071F7F8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76427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7F42A9E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3B7BECD6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1C39AE5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6BE18529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45BE5C06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ingapore</w:t>
            </w:r>
          </w:p>
        </w:tc>
      </w:tr>
      <w:tr w:rsidR="00216BDD" w14:paraId="40F06D80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781A96C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77314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744D756A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5A9E53E6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07058A15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7A8EEDD7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6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847435F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ina</w:t>
            </w:r>
          </w:p>
        </w:tc>
      </w:tr>
      <w:tr w:rsidR="00216BDD" w14:paraId="0C8745A3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2A5A71B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84005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0808AE53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50144EC3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61E79EA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A37CF23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A125658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ina</w:t>
            </w:r>
          </w:p>
        </w:tc>
      </w:tr>
      <w:tr w:rsidR="00216BDD" w14:paraId="2DEB5B9E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C87459F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6764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2C86C293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48E344C3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51D1D1FE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7971DF5A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209276FC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216BDD" w14:paraId="03DE7223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9268D79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77509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170E22F7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1460269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47B42B11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65E51353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2023436D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ina</w:t>
            </w:r>
          </w:p>
        </w:tc>
      </w:tr>
      <w:tr w:rsidR="00216BDD" w14:paraId="0915B670" w14:textId="77777777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07CD4B69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SE84598</w:t>
            </w:r>
          </w:p>
        </w:tc>
        <w:tc>
          <w:tcPr>
            <w:tcW w:w="2183" w:type="dxa"/>
            <w:tcBorders>
              <w:top w:val="single" w:sz="4" w:space="0" w:color="000000" w:themeColor="text1"/>
            </w:tcBorders>
            <w:vAlign w:val="center"/>
          </w:tcPr>
          <w:p w14:paraId="69D2B270" w14:textId="77777777" w:rsidR="00216BDD" w:rsidRDefault="00531370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2295" w:type="dxa"/>
            <w:tcBorders>
              <w:top w:val="single" w:sz="4" w:space="0" w:color="000000" w:themeColor="text1"/>
            </w:tcBorders>
            <w:vAlign w:val="center"/>
          </w:tcPr>
          <w:p w14:paraId="531474D6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52D32323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08F7D70D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2701BF54" w14:textId="77777777" w:rsidR="00216BDD" w:rsidRDefault="00531370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ermany</w:t>
            </w:r>
          </w:p>
        </w:tc>
      </w:tr>
    </w:tbl>
    <w:p w14:paraId="21048DA7" w14:textId="77777777" w:rsidR="00216BDD" w:rsidRDefault="00216BDD">
      <w:pPr>
        <w:rPr>
          <w:rFonts w:ascii="Times New Roman" w:hAnsi="Times New Roman" w:cs="Times New Roman"/>
          <w:b/>
          <w:sz w:val="28"/>
          <w:szCs w:val="28"/>
        </w:rPr>
      </w:pPr>
    </w:p>
    <w:p w14:paraId="46BB0487" w14:textId="1DBEA7A6" w:rsidR="00216BDD" w:rsidRDefault="00216BDD">
      <w:pPr>
        <w:rPr>
          <w:rFonts w:ascii="Times New Roman" w:hAnsi="Times New Roman" w:cs="Times New Roman"/>
          <w:b/>
        </w:rPr>
      </w:pPr>
    </w:p>
    <w:p w14:paraId="36325752" w14:textId="444CB5F9" w:rsidR="00173E37" w:rsidRDefault="00173E37">
      <w:pPr>
        <w:rPr>
          <w:rFonts w:ascii="Times New Roman" w:hAnsi="Times New Roman" w:cs="Times New Roman"/>
          <w:b/>
        </w:rPr>
      </w:pPr>
    </w:p>
    <w:p w14:paraId="4DEDF70F" w14:textId="3D2BDFFA" w:rsidR="00173E37" w:rsidRDefault="00173E37">
      <w:pPr>
        <w:rPr>
          <w:rFonts w:ascii="Times New Roman" w:hAnsi="Times New Roman" w:cs="Times New Roman"/>
          <w:b/>
        </w:rPr>
      </w:pPr>
    </w:p>
    <w:p w14:paraId="573C5861" w14:textId="411763EB" w:rsidR="00173E37" w:rsidRDefault="00173E37">
      <w:pPr>
        <w:rPr>
          <w:rFonts w:ascii="Times New Roman" w:hAnsi="Times New Roman" w:cs="Times New Roman"/>
          <w:b/>
        </w:rPr>
      </w:pPr>
    </w:p>
    <w:p w14:paraId="5BC9A2AD" w14:textId="160EC07A" w:rsidR="00173E37" w:rsidRDefault="00173E37" w:rsidP="00173E3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 HCC miRNA datasets obtained from GEO</w:t>
      </w:r>
    </w:p>
    <w:tbl>
      <w:tblPr>
        <w:tblStyle w:val="aa"/>
        <w:tblpPr w:leftFromText="180" w:rightFromText="180" w:vertAnchor="text" w:horzAnchor="page" w:tblpX="1513" w:tblpY="543"/>
        <w:tblOverlap w:val="never"/>
        <w:tblW w:w="1386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730"/>
        <w:gridCol w:w="1748"/>
        <w:gridCol w:w="1442"/>
        <w:gridCol w:w="3204"/>
        <w:gridCol w:w="2396"/>
      </w:tblGrid>
      <w:tr w:rsidR="00173E37" w14:paraId="6359D84B" w14:textId="77777777" w:rsidTr="00853576">
        <w:trPr>
          <w:trHeight w:val="304"/>
        </w:trPr>
        <w:tc>
          <w:tcPr>
            <w:tcW w:w="234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1729AEA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hort ID</w:t>
            </w:r>
          </w:p>
        </w:tc>
        <w:tc>
          <w:tcPr>
            <w:tcW w:w="273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04ADFB92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latform</w:t>
            </w:r>
          </w:p>
        </w:tc>
        <w:tc>
          <w:tcPr>
            <w:tcW w:w="3190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14:paraId="2198CD7C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320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0FBF6C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ublication year</w:t>
            </w:r>
          </w:p>
        </w:tc>
        <w:tc>
          <w:tcPr>
            <w:tcW w:w="239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2F86F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</w:tr>
      <w:tr w:rsidR="00173E37" w14:paraId="0C0E5FA5" w14:textId="77777777" w:rsidTr="00853576">
        <w:trPr>
          <w:trHeight w:val="304"/>
        </w:trPr>
        <w:tc>
          <w:tcPr>
            <w:tcW w:w="2340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08CBAD4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30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08C37C8D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4E8DD515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n-tumor</w:t>
            </w:r>
          </w:p>
        </w:tc>
        <w:tc>
          <w:tcPr>
            <w:tcW w:w="144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23478BF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umor</w:t>
            </w:r>
          </w:p>
        </w:tc>
        <w:tc>
          <w:tcPr>
            <w:tcW w:w="3204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2209035E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6" w:type="dxa"/>
            <w:vMerge/>
            <w:tcBorders>
              <w:top w:val="nil"/>
              <w:bottom w:val="single" w:sz="4" w:space="0" w:color="000000" w:themeColor="text1"/>
            </w:tcBorders>
            <w:vAlign w:val="bottom"/>
          </w:tcPr>
          <w:p w14:paraId="4ED2E7A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3E37" w14:paraId="5B39BA3F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1E77EC3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GSE6857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79AE11C8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OSU-CCC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25ED2603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15D7FA6A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4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19AE6643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9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295E331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F50F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SA</w:t>
            </w:r>
          </w:p>
        </w:tc>
      </w:tr>
      <w:tr w:rsidR="00173E37" w14:paraId="1E195BCA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50AAEEDC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GSE10694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489A3DF2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0FA">
              <w:rPr>
                <w:rFonts w:ascii="Times New Roman" w:hAnsi="Times New Roman"/>
                <w:sz w:val="24"/>
                <w:szCs w:val="24"/>
              </w:rPr>
              <w:t>CapitalBio</w:t>
            </w:r>
            <w:proofErr w:type="spellEnd"/>
            <w:r w:rsidRPr="00DF50FA">
              <w:rPr>
                <w:rFonts w:ascii="Times New Roman" w:hAnsi="Times New Roman"/>
                <w:sz w:val="24"/>
                <w:szCs w:val="24"/>
              </w:rPr>
              <w:t xml:space="preserve"> Mammalian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60474674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2966AC4E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62ECEFD8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F50FA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36BA248F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  <w:tr w:rsidR="00173E37" w14:paraId="64580AF9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4DE3260E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GSE12717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1E37C07A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59B7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CapitalBio</w:t>
            </w:r>
            <w:proofErr w:type="spellEnd"/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5BDFD68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536849D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078A4704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ED31EF8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173E37" w14:paraId="42DAE1F8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20A9EE77" w14:textId="3D647C7C" w:rsidR="00173E37" w:rsidRPr="00B55BAF" w:rsidRDefault="00173E37" w:rsidP="00853576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bookmarkStart w:id="0" w:name="_GoBack"/>
            <w:r w:rsidRPr="00B55BAF">
              <w:rPr>
                <w:rFonts w:ascii="Times New Roman" w:hAnsi="Times New Roman"/>
                <w:color w:val="auto"/>
                <w:sz w:val="24"/>
                <w:szCs w:val="24"/>
              </w:rPr>
              <w:t>GSE20058</w:t>
            </w:r>
            <w:r w:rsidR="00B55BAF" w:rsidRPr="00B55BAF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  <w:bookmarkEnd w:id="0"/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322E164F" w14:textId="77777777" w:rsidR="00173E37" w:rsidRPr="00B55BAF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55BAF"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2D1AAEB1" w14:textId="77777777" w:rsidR="00173E37" w:rsidRPr="00B55BAF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55BA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73AC758B" w14:textId="77777777" w:rsidR="00173E37" w:rsidRPr="00B55BAF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55BA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3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3A264D02" w14:textId="77777777" w:rsidR="00173E37" w:rsidRPr="00B55BAF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55BA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6A6514C6" w14:textId="77777777" w:rsidR="00173E37" w:rsidRPr="00B55BAF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B55BA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 w:rsidRPr="00B55BA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173E37" w14:paraId="7E6DB3BA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21BD277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C2DE5">
              <w:rPr>
                <w:rFonts w:ascii="Times New Roman" w:hAnsi="Times New Roman"/>
                <w:sz w:val="24"/>
                <w:szCs w:val="24"/>
              </w:rPr>
              <w:t>GSE30297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6066043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C2DE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44BD45F1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2C3107B8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7001D729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C2DE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11A83E60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C2DE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SA</w:t>
            </w:r>
          </w:p>
        </w:tc>
      </w:tr>
      <w:tr w:rsidR="00173E37" w14:paraId="2F150C9C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5194D204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GSE32957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5549CF93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615532">
              <w:rPr>
                <w:rFonts w:ascii="Times New Roman" w:hAnsi="Times New Roman"/>
                <w:sz w:val="24"/>
                <w:szCs w:val="24"/>
              </w:rPr>
              <w:t>Nanostring</w:t>
            </w:r>
            <w:proofErr w:type="spellEnd"/>
            <w:r w:rsidRPr="0061553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15532">
              <w:rPr>
                <w:rFonts w:ascii="Times New Roman" w:hAnsi="Times New Roman"/>
                <w:sz w:val="24"/>
                <w:szCs w:val="24"/>
              </w:rPr>
              <w:t>nCounter</w:t>
            </w:r>
            <w:proofErr w:type="spellEnd"/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0BAD185E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0A8C7916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A0DF78A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14DE4BF7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C2DE5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SA</w:t>
            </w:r>
          </w:p>
        </w:tc>
      </w:tr>
      <w:tr w:rsidR="00173E37" w14:paraId="7171B2C2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55919A42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GSE36915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4DD7AAC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65C01F43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167C2E4D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6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3508F519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33AF919B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aiwan</w:t>
            </w:r>
          </w:p>
        </w:tc>
      </w:tr>
      <w:tr w:rsidR="00173E37" w14:paraId="1F30FDFE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1E3B94F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GSE39678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0848D6D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Homo sapiens 0.5K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6D674A26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2E9495A8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153E1FA2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0B5035EA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15532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ab/>
              <w:t>South Korea</w:t>
            </w:r>
          </w:p>
        </w:tc>
      </w:tr>
      <w:tr w:rsidR="00173E37" w14:paraId="51875844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58CC4A7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GSE39791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74610A2A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49CFE2BF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473A8C08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2C1AF629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6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216241E9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173E37" w14:paraId="5DE4AB3D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505213A0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GSE40744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77C7C2AE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15532"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45847A15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064C4EA0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3870FF2E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012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61FA643F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</w:t>
            </w:r>
          </w:p>
        </w:tc>
      </w:tr>
      <w:tr w:rsidR="00173E37" w14:paraId="15733A9B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288A21A6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54D0C">
              <w:rPr>
                <w:rFonts w:ascii="Times New Roman" w:hAnsi="Times New Roman"/>
                <w:sz w:val="24"/>
                <w:szCs w:val="24"/>
              </w:rPr>
              <w:t>GSE44570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563992A7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54D0C"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79BBF717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B03392C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05B524BB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7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114EC1F3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4D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SA</w:t>
            </w:r>
          </w:p>
        </w:tc>
      </w:tr>
      <w:tr w:rsidR="00173E37" w14:paraId="5ACE739E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009C100C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54D0C">
              <w:rPr>
                <w:rFonts w:ascii="Times New Roman" w:hAnsi="Times New Roman"/>
                <w:sz w:val="24"/>
                <w:szCs w:val="24"/>
              </w:rPr>
              <w:t>GSE57957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7E2057A0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39CE88F7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43694A11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394B3BF4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6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1647C7F3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4D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ingapore</w:t>
            </w:r>
          </w:p>
        </w:tc>
      </w:tr>
      <w:tr w:rsidR="00173E37" w14:paraId="4C934616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3D36530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754D0C">
              <w:rPr>
                <w:rFonts w:ascii="Times New Roman" w:hAnsi="Times New Roman"/>
                <w:sz w:val="24"/>
                <w:szCs w:val="24"/>
              </w:rPr>
              <w:t>GSE64989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681C438E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1F587CC6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20B777C5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397A911D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2E1DE97E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754D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Germany</w:t>
            </w:r>
          </w:p>
        </w:tc>
      </w:tr>
      <w:tr w:rsidR="00173E37" w14:paraId="4B430EE9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48F4A67D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GSE67138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6CA3E3D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6668DEE3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603B8966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6712ED36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5C2324AE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173E37" w14:paraId="1108B58C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669FE978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GSE67139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1FCC7EDB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032B5E5F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31D00894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14E5D3BD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4FF8A618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173E37" w14:paraId="0793D9F2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2972A3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GSE74618</w:t>
            </w:r>
          </w:p>
        </w:tc>
        <w:tc>
          <w:tcPr>
            <w:tcW w:w="27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1F8239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lumina</w:t>
            </w:r>
          </w:p>
        </w:tc>
        <w:tc>
          <w:tcPr>
            <w:tcW w:w="17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D3A897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4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F76135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30</w:t>
            </w:r>
          </w:p>
        </w:tc>
        <w:tc>
          <w:tcPr>
            <w:tcW w:w="32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58D225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01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23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82AF82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0B59B7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pain</w:t>
            </w:r>
          </w:p>
        </w:tc>
      </w:tr>
      <w:tr w:rsidR="00173E37" w14:paraId="17AF01E0" w14:textId="77777777" w:rsidTr="00853576">
        <w:trPr>
          <w:trHeight w:val="304"/>
        </w:trPr>
        <w:tc>
          <w:tcPr>
            <w:tcW w:w="2340" w:type="dxa"/>
            <w:tcBorders>
              <w:top w:val="single" w:sz="4" w:space="0" w:color="000000" w:themeColor="text1"/>
            </w:tcBorders>
            <w:vAlign w:val="center"/>
          </w:tcPr>
          <w:p w14:paraId="4E1CCE43" w14:textId="77777777" w:rsidR="00173E37" w:rsidRPr="000B59B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GSE115016</w:t>
            </w:r>
          </w:p>
        </w:tc>
        <w:tc>
          <w:tcPr>
            <w:tcW w:w="2730" w:type="dxa"/>
            <w:tcBorders>
              <w:top w:val="single" w:sz="4" w:space="0" w:color="000000" w:themeColor="text1"/>
            </w:tcBorders>
            <w:vAlign w:val="center"/>
          </w:tcPr>
          <w:p w14:paraId="4221C6C4" w14:textId="77777777" w:rsidR="00173E37" w:rsidRDefault="00173E37" w:rsidP="00853576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0B59B7">
              <w:rPr>
                <w:rFonts w:ascii="Times New Roman" w:hAnsi="Times New Roman"/>
                <w:sz w:val="24"/>
                <w:szCs w:val="24"/>
              </w:rPr>
              <w:t>Affymetrix</w:t>
            </w:r>
          </w:p>
        </w:tc>
        <w:tc>
          <w:tcPr>
            <w:tcW w:w="1748" w:type="dxa"/>
            <w:tcBorders>
              <w:top w:val="single" w:sz="4" w:space="0" w:color="000000" w:themeColor="text1"/>
            </w:tcBorders>
            <w:vAlign w:val="center"/>
          </w:tcPr>
          <w:p w14:paraId="24D332A8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442" w:type="dxa"/>
            <w:tcBorders>
              <w:top w:val="single" w:sz="4" w:space="0" w:color="000000" w:themeColor="text1"/>
            </w:tcBorders>
            <w:vAlign w:val="center"/>
          </w:tcPr>
          <w:p w14:paraId="554B2E9F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3204" w:type="dxa"/>
            <w:tcBorders>
              <w:top w:val="single" w:sz="4" w:space="0" w:color="000000" w:themeColor="text1"/>
            </w:tcBorders>
            <w:vAlign w:val="center"/>
          </w:tcPr>
          <w:p w14:paraId="40487090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018</w:t>
            </w:r>
          </w:p>
        </w:tc>
        <w:tc>
          <w:tcPr>
            <w:tcW w:w="2396" w:type="dxa"/>
            <w:tcBorders>
              <w:top w:val="single" w:sz="4" w:space="0" w:color="000000" w:themeColor="text1"/>
            </w:tcBorders>
            <w:vAlign w:val="center"/>
          </w:tcPr>
          <w:p w14:paraId="3613263F" w14:textId="77777777" w:rsidR="00173E37" w:rsidRDefault="00173E37" w:rsidP="00853576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F50FA">
              <w:rPr>
                <w:rFonts w:ascii="Times New Roman" w:hAnsi="Times New Roman"/>
                <w:sz w:val="24"/>
                <w:szCs w:val="24"/>
              </w:rPr>
              <w:t>China</w:t>
            </w:r>
          </w:p>
        </w:tc>
      </w:tr>
    </w:tbl>
    <w:p w14:paraId="2FE7B0B0" w14:textId="77777777" w:rsidR="00173E37" w:rsidRDefault="00173E37" w:rsidP="00173E37">
      <w:pPr>
        <w:rPr>
          <w:rFonts w:ascii="Times New Roman" w:hAnsi="Times New Roman" w:cs="Times New Roman"/>
          <w:b/>
          <w:sz w:val="28"/>
          <w:szCs w:val="28"/>
        </w:rPr>
      </w:pPr>
    </w:p>
    <w:p w14:paraId="66722042" w14:textId="77777777" w:rsidR="00173E37" w:rsidRDefault="00173E37" w:rsidP="00173E37">
      <w:pPr>
        <w:rPr>
          <w:rFonts w:ascii="Times New Roman" w:hAnsi="Times New Roman" w:cs="Times New Roman"/>
          <w:b/>
        </w:rPr>
      </w:pPr>
    </w:p>
    <w:p w14:paraId="396110AE" w14:textId="77777777" w:rsidR="00173E37" w:rsidRDefault="00173E37">
      <w:pPr>
        <w:rPr>
          <w:rFonts w:ascii="Times New Roman" w:hAnsi="Times New Roman" w:cs="Times New Roman"/>
          <w:b/>
        </w:rPr>
      </w:pPr>
    </w:p>
    <w:sectPr w:rsidR="00173E37">
      <w:pgSz w:w="16838" w:h="11906" w:orient="landscape"/>
      <w:pgMar w:top="1797" w:right="1440" w:bottom="1797" w:left="1440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8C5D4" w14:textId="77777777" w:rsidR="00157A24" w:rsidRDefault="00157A24" w:rsidP="00173E37">
      <w:pPr>
        <w:spacing w:after="0"/>
      </w:pPr>
      <w:r>
        <w:separator/>
      </w:r>
    </w:p>
  </w:endnote>
  <w:endnote w:type="continuationSeparator" w:id="0">
    <w:p w14:paraId="49A7857E" w14:textId="77777777" w:rsidR="00157A24" w:rsidRDefault="00157A24" w:rsidP="00173E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3AF0B" w14:textId="77777777" w:rsidR="00157A24" w:rsidRDefault="00157A24" w:rsidP="00173E37">
      <w:pPr>
        <w:spacing w:after="0"/>
      </w:pPr>
      <w:r>
        <w:separator/>
      </w:r>
    </w:p>
  </w:footnote>
  <w:footnote w:type="continuationSeparator" w:id="0">
    <w:p w14:paraId="2F2B4D6B" w14:textId="77777777" w:rsidR="00157A24" w:rsidRDefault="00157A24" w:rsidP="00173E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80036"/>
    <w:rsid w:val="000D766C"/>
    <w:rsid w:val="000F76B5"/>
    <w:rsid w:val="0012471D"/>
    <w:rsid w:val="00130733"/>
    <w:rsid w:val="00157A24"/>
    <w:rsid w:val="00173E37"/>
    <w:rsid w:val="001759A5"/>
    <w:rsid w:val="00181D35"/>
    <w:rsid w:val="001875DB"/>
    <w:rsid w:val="00196B38"/>
    <w:rsid w:val="001A6C57"/>
    <w:rsid w:val="001D3608"/>
    <w:rsid w:val="001E6E9F"/>
    <w:rsid w:val="00216BDD"/>
    <w:rsid w:val="00270323"/>
    <w:rsid w:val="002834C4"/>
    <w:rsid w:val="002A146C"/>
    <w:rsid w:val="002A7259"/>
    <w:rsid w:val="002D2D53"/>
    <w:rsid w:val="002E1C58"/>
    <w:rsid w:val="002E4D11"/>
    <w:rsid w:val="0031029C"/>
    <w:rsid w:val="00321539"/>
    <w:rsid w:val="00323B43"/>
    <w:rsid w:val="00350F90"/>
    <w:rsid w:val="00383370"/>
    <w:rsid w:val="0039432E"/>
    <w:rsid w:val="003B3492"/>
    <w:rsid w:val="003D37D8"/>
    <w:rsid w:val="003E731B"/>
    <w:rsid w:val="00410350"/>
    <w:rsid w:val="0041297F"/>
    <w:rsid w:val="00426133"/>
    <w:rsid w:val="004358AB"/>
    <w:rsid w:val="0044506A"/>
    <w:rsid w:val="00463086"/>
    <w:rsid w:val="00490986"/>
    <w:rsid w:val="00491224"/>
    <w:rsid w:val="004A7E90"/>
    <w:rsid w:val="004B38BE"/>
    <w:rsid w:val="004E1B9F"/>
    <w:rsid w:val="004E26A4"/>
    <w:rsid w:val="004E6E57"/>
    <w:rsid w:val="00531370"/>
    <w:rsid w:val="00536BFA"/>
    <w:rsid w:val="00547957"/>
    <w:rsid w:val="005514BE"/>
    <w:rsid w:val="00560D29"/>
    <w:rsid w:val="005770B1"/>
    <w:rsid w:val="00577118"/>
    <w:rsid w:val="00577B16"/>
    <w:rsid w:val="005947C8"/>
    <w:rsid w:val="0059700B"/>
    <w:rsid w:val="005B2DAA"/>
    <w:rsid w:val="005E4CC9"/>
    <w:rsid w:val="005E56CF"/>
    <w:rsid w:val="00634851"/>
    <w:rsid w:val="006352D4"/>
    <w:rsid w:val="0065699E"/>
    <w:rsid w:val="00681D85"/>
    <w:rsid w:val="0069078B"/>
    <w:rsid w:val="006E239B"/>
    <w:rsid w:val="00714874"/>
    <w:rsid w:val="007267AB"/>
    <w:rsid w:val="0074402E"/>
    <w:rsid w:val="0075733A"/>
    <w:rsid w:val="007743F7"/>
    <w:rsid w:val="00780A89"/>
    <w:rsid w:val="0078627D"/>
    <w:rsid w:val="00855445"/>
    <w:rsid w:val="00882DB1"/>
    <w:rsid w:val="00885CFA"/>
    <w:rsid w:val="008B1721"/>
    <w:rsid w:val="008B7726"/>
    <w:rsid w:val="009101FF"/>
    <w:rsid w:val="0094255E"/>
    <w:rsid w:val="00951A25"/>
    <w:rsid w:val="00965C94"/>
    <w:rsid w:val="0097335A"/>
    <w:rsid w:val="009C15BD"/>
    <w:rsid w:val="009D5887"/>
    <w:rsid w:val="009F5581"/>
    <w:rsid w:val="00A014F4"/>
    <w:rsid w:val="00A04CE2"/>
    <w:rsid w:val="00A16DB7"/>
    <w:rsid w:val="00A215D8"/>
    <w:rsid w:val="00A25E13"/>
    <w:rsid w:val="00A41AC1"/>
    <w:rsid w:val="00A7708E"/>
    <w:rsid w:val="00AA7013"/>
    <w:rsid w:val="00AF5B4C"/>
    <w:rsid w:val="00B13709"/>
    <w:rsid w:val="00B3152F"/>
    <w:rsid w:val="00B34DB8"/>
    <w:rsid w:val="00B55BAF"/>
    <w:rsid w:val="00B81175"/>
    <w:rsid w:val="00BE0475"/>
    <w:rsid w:val="00BF1337"/>
    <w:rsid w:val="00BF5ABC"/>
    <w:rsid w:val="00C22F08"/>
    <w:rsid w:val="00C31DD5"/>
    <w:rsid w:val="00C414CA"/>
    <w:rsid w:val="00C840CD"/>
    <w:rsid w:val="00C921F7"/>
    <w:rsid w:val="00CA0EE6"/>
    <w:rsid w:val="00CB255D"/>
    <w:rsid w:val="00CC0548"/>
    <w:rsid w:val="00CC5935"/>
    <w:rsid w:val="00D12DFF"/>
    <w:rsid w:val="00D31D50"/>
    <w:rsid w:val="00D7093F"/>
    <w:rsid w:val="00DA6946"/>
    <w:rsid w:val="00DC0016"/>
    <w:rsid w:val="00DC39C1"/>
    <w:rsid w:val="00E07FCA"/>
    <w:rsid w:val="00E11358"/>
    <w:rsid w:val="00E24B4E"/>
    <w:rsid w:val="00E24D08"/>
    <w:rsid w:val="00E40D7E"/>
    <w:rsid w:val="00E53651"/>
    <w:rsid w:val="00E62E18"/>
    <w:rsid w:val="00E668FC"/>
    <w:rsid w:val="00E82709"/>
    <w:rsid w:val="00EC4DB2"/>
    <w:rsid w:val="00EF0D42"/>
    <w:rsid w:val="00F355BF"/>
    <w:rsid w:val="00F407E2"/>
    <w:rsid w:val="00F65BC1"/>
    <w:rsid w:val="00F82250"/>
    <w:rsid w:val="00F823CA"/>
    <w:rsid w:val="00FA1FF8"/>
    <w:rsid w:val="00FD24E7"/>
    <w:rsid w:val="00FE06DC"/>
    <w:rsid w:val="00FE4969"/>
    <w:rsid w:val="02A41753"/>
    <w:rsid w:val="0ACD5F92"/>
    <w:rsid w:val="24AA2C0E"/>
    <w:rsid w:val="33C81E81"/>
    <w:rsid w:val="51E04B64"/>
    <w:rsid w:val="55C433DC"/>
    <w:rsid w:val="56B42EE5"/>
    <w:rsid w:val="5C2C1EAB"/>
    <w:rsid w:val="5D190D1A"/>
    <w:rsid w:val="6B9260BB"/>
    <w:rsid w:val="6BEE57E2"/>
    <w:rsid w:val="72263D42"/>
    <w:rsid w:val="793A2A9C"/>
    <w:rsid w:val="7ECE3454"/>
    <w:rsid w:val="7EEA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8ABC8E"/>
  <w15:docId w15:val="{C46273B5-62BD-47E7-8549-1C890015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  <w:lang w:eastAsia="zh-CN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 w:val="0"/>
      <w:adjustRightInd/>
      <w:snapToGrid/>
      <w:spacing w:before="280" w:after="290" w:line="376" w:lineRule="auto"/>
      <w:jc w:val="both"/>
      <w:outlineLvl w:val="4"/>
    </w:pPr>
    <w:rPr>
      <w:rFonts w:asciiTheme="minorHAnsi" w:eastAsiaTheme="minorEastAsia" w:hAnsiTheme="minorHAnsi"/>
      <w:b/>
      <w:bCs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ahoma" w:hAnsi="Tahoma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ahoma" w:hAnsi="Tahoma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fontstyle01">
    <w:name w:val="fontstyle01"/>
    <w:basedOn w:val="a0"/>
    <w:qFormat/>
    <w:rPr>
      <w:rFonts w:ascii="AdvGulliv-R" w:hAnsi="AdvGulliv-R" w:hint="default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P4C4E74" w:hAnsi="AdvP4C4E74" w:hint="default"/>
      <w:color w:val="000000"/>
      <w:sz w:val="10"/>
      <w:szCs w:val="10"/>
    </w:rPr>
  </w:style>
  <w:style w:type="table" w:customStyle="1" w:styleId="1">
    <w:name w:val="浅色底纹1"/>
    <w:basedOn w:val="a1"/>
    <w:uiPriority w:val="60"/>
    <w:qFormat/>
    <w:rPr>
      <w:color w:val="000000" w:themeColor="text1" w:themeShade="BF"/>
      <w:kern w:val="2"/>
      <w:sz w:val="2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/>
      <w:sz w:val="18"/>
      <w:szCs w:val="18"/>
    </w:rPr>
  </w:style>
  <w:style w:type="character" w:customStyle="1" w:styleId="50">
    <w:name w:val="标题 5 字符"/>
    <w:basedOn w:val="a0"/>
    <w:link w:val="5"/>
    <w:uiPriority w:val="9"/>
    <w:qFormat/>
    <w:rPr>
      <w:rFonts w:eastAsiaTheme="minorEastAsia"/>
      <w:b/>
      <w:bCs/>
      <w:kern w:val="2"/>
      <w:sz w:val="28"/>
      <w:szCs w:val="28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19-05-06T13:33:00Z</dcterms:created>
  <dcterms:modified xsi:type="dcterms:W3CDTF">2020-05-02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